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A27" w:rsidRPr="00B14A27" w:rsidRDefault="004B7DB8" w:rsidP="00B14A27">
      <w:pPr>
        <w:pStyle w:val="Legenda"/>
        <w:rPr>
          <w:b/>
          <w:lang w:val="en-CA"/>
        </w:rPr>
      </w:pPr>
      <w:r>
        <w:rPr>
          <w:b/>
          <w:lang w:val="en-CA"/>
        </w:rPr>
        <w:t xml:space="preserve">S 15 </w:t>
      </w:r>
      <w:r w:rsidR="00B14A27" w:rsidRPr="00B14A27">
        <w:rPr>
          <w:b/>
          <w:lang w:val="en-CA"/>
        </w:rPr>
        <w:t>Table. ANOVA analysis of the TAS2R13 interaction</w:t>
      </w:r>
    </w:p>
    <w:tbl>
      <w:tblPr>
        <w:tblStyle w:val="Zwykatabela5"/>
        <w:tblW w:w="9105" w:type="dxa"/>
        <w:tblLook w:val="04A0" w:firstRow="1" w:lastRow="0" w:firstColumn="1" w:lastColumn="0" w:noHBand="0" w:noVBand="1"/>
      </w:tblPr>
      <w:tblGrid>
        <w:gridCol w:w="2704"/>
        <w:gridCol w:w="600"/>
        <w:gridCol w:w="1971"/>
        <w:gridCol w:w="1671"/>
        <w:gridCol w:w="1070"/>
        <w:gridCol w:w="1089"/>
      </w:tblGrid>
      <w:tr w:rsidR="00B14A27" w:rsidRPr="00B14A27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  <w:proofErr w:type="spellEnd"/>
            <w:proofErr w:type="gramEnd"/>
            <w:r w:rsidRPr="00B14A27">
              <w:rPr>
                <w:rFonts w:ascii="Times New Roman" w:eastAsia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m of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  <w:proofErr w:type="spell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B14A27" w:rsidRPr="00B14A27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696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848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proofErr w:type="gram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2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2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  <w:proofErr w:type="gram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24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24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1413E-4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8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9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proofErr w:type="gram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6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6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proofErr w:type="gram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proofErr w:type="spell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5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57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0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672</w:t>
            </w:r>
          </w:p>
        </w:tc>
        <w:tc>
          <w:tcPr>
            <w:tcW w:w="1671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52</w:t>
            </w:r>
          </w:p>
        </w:tc>
        <w:tc>
          <w:tcPr>
            <w:tcW w:w="1070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9" w:type="dxa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14A27" w:rsidRPr="00B14A27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7636E-15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B14A27" w:rsidRPr="00B14A27" w:rsidTr="00257ABA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14A27" w:rsidRPr="00B14A27" w:rsidRDefault="00B14A27" w:rsidP="00257AB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rected</w:t>
            </w:r>
            <w:proofErr w:type="spellEnd"/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672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:rsidR="00B14A27" w:rsidRPr="00B14A27" w:rsidRDefault="00B14A27" w:rsidP="00257A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B14A27" w:rsidRDefault="00B14A27" w:rsidP="00B14A27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bookmarkStart w:id="0" w:name="_GoBack"/>
      <w:r>
        <w:rPr>
          <w:rFonts w:ascii="Times New Roman" w:hAnsi="Times New Roman" w:cs="Times New Roman"/>
          <w:sz w:val="24"/>
          <w:lang w:val="en-CA"/>
        </w:rPr>
        <w:t>DF – degrees of freedom</w:t>
      </w:r>
    </w:p>
    <w:bookmarkEnd w:id="0"/>
    <w:p w:rsidR="00AC56B1" w:rsidRDefault="00AC56B1"/>
    <w:sectPr w:rsidR="00AC5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A27"/>
    <w:rsid w:val="004B7DB8"/>
    <w:rsid w:val="00AC56B1"/>
    <w:rsid w:val="00B1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F8BA7A5-DB49-46FC-8CFE-F0CA0415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14A2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B14A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B14A27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2</cp:revision>
  <dcterms:created xsi:type="dcterms:W3CDTF">2020-08-01T15:56:00Z</dcterms:created>
  <dcterms:modified xsi:type="dcterms:W3CDTF">2020-08-01T15:58:00Z</dcterms:modified>
</cp:coreProperties>
</file>